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4: Detailed information of the forearm and echolocation call frequency for each individual used in this study.</w:t>
      </w:r>
    </w:p>
    <w:p>
      <w:pPr>
        <w:pStyle w:val="Normal"/>
        <w:rPr/>
      </w:pPr>
      <w:r>
        <w:rPr/>
      </w:r>
    </w:p>
    <w:tbl>
      <w:tblPr>
        <w:tblW w:w="809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532"/>
        <w:gridCol w:w="1163"/>
        <w:gridCol w:w="1358"/>
        <w:gridCol w:w="687"/>
        <w:gridCol w:w="1234"/>
        <w:gridCol w:w="1656"/>
      </w:tblGrid>
      <w:tr>
        <w:trPr>
          <w:trHeight w:val="315" w:hRule="atLeast"/>
        </w:trPr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No.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Tax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Individual ID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 xml:space="preserve">Locality number 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ex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orearm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宋体;Microsoft YaHei"/>
                <w:sz w:val="16"/>
                <w:szCs w:val="16"/>
              </w:rPr>
              <w:t>(mm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Call frequenc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宋体;Microsoft YaHei"/>
                <w:sz w:val="16"/>
                <w:szCs w:val="16"/>
              </w:rPr>
              <w:t>(kHz)</w:t>
            </w:r>
          </w:p>
        </w:tc>
      </w:tr>
      <w:tr>
        <w:trPr>
          <w:trHeight w:val="315" w:hRule="atLeast"/>
        </w:trPr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1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84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3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1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2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2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8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2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3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9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3.7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GD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3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9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6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3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5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GS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3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9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6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H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WY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6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3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WY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5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5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8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SC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7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LLJ07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7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LLJ07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6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LLJ08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1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1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2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5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1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LH02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BSC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6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L2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7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0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3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4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2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himalayanus 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ZY3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0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8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3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1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2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3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3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3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LD070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4.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 xml:space="preserve">LF007 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4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LF02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9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6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KD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0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2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4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6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5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7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4.8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5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JK0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QX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3.9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 xml:space="preserve">R. a. macrurus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QX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4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3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3.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LZ54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7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DL5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8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9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9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?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YG00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?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K36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0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SK36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2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JC39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8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HL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1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9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MSK19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.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NX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1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NX12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DL16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1.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49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1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1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1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8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2.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29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0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1.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  <w:tr>
        <w:trPr>
          <w:trHeight w:val="315" w:hRule="atLeast"/>
        </w:trPr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;Microsoft YaHei"/>
                <w:i/>
                <w:i/>
                <w:iCs/>
                <w:sz w:val="16"/>
                <w:szCs w:val="16"/>
              </w:rPr>
            </w:pPr>
            <w:r>
              <w:rPr>
                <w:rFonts w:eastAsia="宋体;Microsoft YaHei"/>
                <w:i/>
                <w:iCs/>
                <w:sz w:val="16"/>
                <w:szCs w:val="16"/>
              </w:rPr>
              <w:t>R. a. hainanus</w:t>
            </w:r>
            <w:r>
              <w:rPr>
                <w:rFonts w:eastAsia="宋体;Microsoft YaHei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XL009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3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Female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50.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Microsoft YaHei"/>
                <w:sz w:val="16"/>
                <w:szCs w:val="16"/>
              </w:rPr>
            </w:pPr>
            <w:r>
              <w:rPr>
                <w:rFonts w:eastAsia="宋体;Microsoft YaHei"/>
                <w:sz w:val="16"/>
                <w:szCs w:val="16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357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kern w:val="2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06:00Z</dcterms:created>
  <dc:creator>MAO</dc:creator>
  <dc:description/>
  <cp:keywords/>
  <dc:language>en-US</dc:language>
  <cp:lastModifiedBy>MAO</cp:lastModifiedBy>
  <dcterms:modified xsi:type="dcterms:W3CDTF">2014-06-18T06:06:00Z</dcterms:modified>
  <cp:revision>3</cp:revision>
  <dc:subject/>
  <dc:title>Additional files:</dc:title>
</cp:coreProperties>
</file>